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1A2" w:rsidRDefault="00E231A2" w:rsidP="00E231A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36"/>
          <w:szCs w:val="24"/>
        </w:rPr>
        <w:t>S2 Table.</w:t>
      </w:r>
      <w:proofErr w:type="gramEnd"/>
      <w:r>
        <w:rPr>
          <w:rFonts w:ascii="Arial" w:hAnsi="Arial" w:cs="Arial"/>
          <w:b/>
          <w:sz w:val="36"/>
          <w:szCs w:val="24"/>
        </w:rPr>
        <w:t xml:space="preserve"> Anatomical therapeutic chemical (ATC) codes used to classify medications</w:t>
      </w:r>
    </w:p>
    <w:p w:rsidR="00E231A2" w:rsidRDefault="00E231A2" w:rsidP="00E231A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Medication Typ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ATC Codes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Statin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10AA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eta Blocker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07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ngiotensin-Converting Enzyme-Inhibitors (ACEIs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09A / C09B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ngiotensin Receptor II Blockers (ARBs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09C / C09D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nti-diabetic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10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nti-coagulant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01AA / B01AB / B01AD / B01AE / B01AF / B01AX</w:t>
            </w:r>
          </w:p>
        </w:tc>
      </w:tr>
      <w:tr w:rsidR="00E231A2" w:rsidTr="00E231A2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Anti-platelet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1A2" w:rsidRDefault="00E231A2">
            <w:pPr>
              <w:spacing w:after="0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01AC</w:t>
            </w:r>
          </w:p>
        </w:tc>
      </w:tr>
    </w:tbl>
    <w:p w:rsidR="00E231A2" w:rsidRDefault="00E231A2" w:rsidP="00E231A2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1B137B" w:rsidRDefault="00E231A2">
      <w:bookmarkStart w:id="0" w:name="_GoBack"/>
      <w:bookmarkEnd w:id="0"/>
    </w:p>
    <w:sectPr w:rsidR="001B1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0A"/>
    <w:rsid w:val="005D4735"/>
    <w:rsid w:val="006852FE"/>
    <w:rsid w:val="00AD480A"/>
    <w:rsid w:val="00E2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1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1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5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>Manitoba eHealth Services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erguson</dc:creator>
  <cp:keywords/>
  <dc:description/>
  <cp:lastModifiedBy>Thomas Ferguson</cp:lastModifiedBy>
  <cp:revision>2</cp:revision>
  <dcterms:created xsi:type="dcterms:W3CDTF">2017-06-28T15:49:00Z</dcterms:created>
  <dcterms:modified xsi:type="dcterms:W3CDTF">2017-06-28T15:49:00Z</dcterms:modified>
</cp:coreProperties>
</file>